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3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5"/>
        <w:gridCol w:w="1045"/>
        <w:gridCol w:w="2229"/>
        <w:gridCol w:w="1611"/>
        <w:gridCol w:w="1620"/>
        <w:gridCol w:w="1577"/>
        <w:gridCol w:w="15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tabolite name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T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ss error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lecular formula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agmentation Score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oretical fragmentation Scor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/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antrolene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9887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-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8934570437162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14H10N405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.1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9.062634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-Ornithine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5044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263496315672785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5H12N202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8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3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97150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uteolin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.8795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3795925580048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15H1006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.9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19.080817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xazepam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5044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4101620983429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15H11CIN202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.3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87.056997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eucocyanidin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2146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818599653239824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15H1407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0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80978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myl-5-hydroxykynurenamine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0980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476327200614099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10H12N203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2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2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8316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culosin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7561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-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77354424568276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14H16N203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5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22907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pigallocatechin gallate(EGCG)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6294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598092859461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22H18011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.7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59.091594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picatechin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8730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682051589641919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15H1406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3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9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8606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pigallocatechin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.8296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737518050563823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15H1407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.9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0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66902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llic acid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503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7654638912852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7H605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4.4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6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13689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uccinic acid</w:t>
            </w:r>
          </w:p>
        </w:tc>
        <w:tc>
          <w:tcPr>
            <w:tcW w:w="10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8678</w:t>
            </w:r>
          </w:p>
        </w:tc>
        <w:tc>
          <w:tcPr>
            <w:tcW w:w="222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35104267590058</w:t>
            </w:r>
          </w:p>
        </w:tc>
        <w:tc>
          <w:tcPr>
            <w:tcW w:w="161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4H604</w:t>
            </w:r>
          </w:p>
        </w:tc>
        <w:tc>
          <w:tcPr>
            <w:tcW w:w="16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9</w:t>
            </w:r>
          </w:p>
        </w:tc>
        <w:tc>
          <w:tcPr>
            <w:tcW w:w="157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117.01846462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NhMjA1MWRiNTk3ODFiNjY3NWNiM2I0OTJlYjhhZDIifQ=="/>
  </w:docVars>
  <w:rsids>
    <w:rsidRoot w:val="5C3652A5"/>
    <w:rsid w:val="0F24110D"/>
    <w:rsid w:val="177E15D6"/>
    <w:rsid w:val="20DA5ACF"/>
    <w:rsid w:val="29E4176D"/>
    <w:rsid w:val="2F6F7D2B"/>
    <w:rsid w:val="4492209A"/>
    <w:rsid w:val="4642189D"/>
    <w:rsid w:val="4BCB40E3"/>
    <w:rsid w:val="534A7FE3"/>
    <w:rsid w:val="553B7D3D"/>
    <w:rsid w:val="5C3652A5"/>
    <w:rsid w:val="5F813F81"/>
    <w:rsid w:val="60C413D5"/>
    <w:rsid w:val="7CA0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360" w:lineRule="auto"/>
      <w:outlineLvl w:val="0"/>
    </w:pPr>
    <w:rPr>
      <w:rFonts w:eastAsia="黑体" w:asciiTheme="minorAscii" w:hAnsiTheme="minorAscii"/>
      <w:kern w:val="44"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7:28:00Z</dcterms:created>
  <dc:creator>Bud</dc:creator>
  <cp:lastModifiedBy>Bud</cp:lastModifiedBy>
  <dcterms:modified xsi:type="dcterms:W3CDTF">2023-10-03T04:3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6D5C2CDEC3941C09A380B0C14CD6E7E_11</vt:lpwstr>
  </property>
</Properties>
</file>